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BD15D" w14:textId="6ED4EEFD" w:rsidR="001F7EBA" w:rsidRPr="00213D31" w:rsidRDefault="006477D6" w:rsidP="008349CD">
      <w:pPr>
        <w:spacing w:line="360" w:lineRule="auto"/>
        <w:rPr>
          <w:rFonts w:ascii="Calibri" w:hAnsi="Calibri" w:cs="Calibri"/>
          <w:sz w:val="22"/>
          <w:szCs w:val="22"/>
        </w:rPr>
      </w:pPr>
      <w:commentRangeStart w:id="0"/>
      <w:r w:rsidRPr="00213D31">
        <w:rPr>
          <w:rFonts w:ascii="Calibri" w:hAnsi="Calibri" w:cs="Calibri"/>
          <w:b/>
          <w:bCs/>
          <w:sz w:val="22"/>
          <w:szCs w:val="22"/>
        </w:rPr>
        <w:t xml:space="preserve">Plain </w:t>
      </w:r>
      <w:r w:rsidR="00213D31">
        <w:rPr>
          <w:rFonts w:ascii="Calibri" w:hAnsi="Calibri" w:cs="Calibri"/>
          <w:b/>
          <w:bCs/>
          <w:sz w:val="22"/>
          <w:szCs w:val="22"/>
        </w:rPr>
        <w:t>Language</w:t>
      </w:r>
      <w:r w:rsidR="001F7EBA" w:rsidRPr="00213D31">
        <w:rPr>
          <w:rFonts w:ascii="Calibri" w:hAnsi="Calibri" w:cs="Calibri"/>
          <w:b/>
          <w:bCs/>
          <w:sz w:val="22"/>
          <w:szCs w:val="22"/>
        </w:rPr>
        <w:t xml:space="preserve"> Summary</w:t>
      </w:r>
      <w:commentRangeEnd w:id="0"/>
      <w:r w:rsidR="00AE629C">
        <w:rPr>
          <w:rStyle w:val="CommentReference"/>
        </w:rPr>
        <w:commentReference w:id="0"/>
      </w:r>
    </w:p>
    <w:p w14:paraId="6DD42E28" w14:textId="2792527D" w:rsidR="00B20379" w:rsidRPr="00213D31" w:rsidRDefault="00B20379" w:rsidP="008349CD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Delirium is when people become very confused or </w:t>
      </w:r>
      <w:r w:rsidR="59B1D7A7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act </w:t>
      </w:r>
      <w:r w:rsidRPr="00213D31">
        <w:rPr>
          <w:rFonts w:ascii="Calibri" w:hAnsi="Calibri" w:cs="Calibri"/>
          <w:color w:val="000000" w:themeColor="text1"/>
          <w:sz w:val="22"/>
          <w:szCs w:val="22"/>
        </w:rPr>
        <w:t>strangely</w:t>
      </w:r>
      <w:r w:rsidR="001246AE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584EB1F2" w:rsidRPr="00213D31">
        <w:rPr>
          <w:rFonts w:ascii="Calibri" w:hAnsi="Calibri" w:cs="Calibri"/>
          <w:color w:val="000000" w:themeColor="text1"/>
          <w:sz w:val="22"/>
          <w:szCs w:val="22"/>
        </w:rPr>
        <w:t>becau</w:t>
      </w:r>
      <w:r w:rsidR="00792D59" w:rsidRPr="00213D31">
        <w:rPr>
          <w:rFonts w:ascii="Calibri" w:hAnsi="Calibri" w:cs="Calibri"/>
          <w:color w:val="000000" w:themeColor="text1"/>
          <w:sz w:val="22"/>
          <w:szCs w:val="22"/>
        </w:rPr>
        <w:t>s</w:t>
      </w:r>
      <w:r w:rsidR="584EB1F2" w:rsidRPr="00213D31">
        <w:rPr>
          <w:rFonts w:ascii="Calibri" w:hAnsi="Calibri" w:cs="Calibri"/>
          <w:color w:val="000000" w:themeColor="text1"/>
          <w:sz w:val="22"/>
          <w:szCs w:val="22"/>
        </w:rPr>
        <w:t>e of</w:t>
      </w:r>
      <w:r w:rsidR="001246AE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 another </w:t>
      </w:r>
      <w:r w:rsidR="20AA6B1C" w:rsidRPr="00213D31">
        <w:rPr>
          <w:rFonts w:ascii="Calibri" w:hAnsi="Calibri" w:cs="Calibri"/>
          <w:color w:val="000000" w:themeColor="text1"/>
          <w:sz w:val="22"/>
          <w:szCs w:val="22"/>
        </w:rPr>
        <w:t>health problem</w:t>
      </w:r>
      <w:r w:rsidR="00122EAD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r w:rsidR="001246AE" w:rsidRPr="00213D31">
        <w:rPr>
          <w:rFonts w:ascii="Calibri" w:hAnsi="Calibri" w:cs="Calibri"/>
          <w:color w:val="000000" w:themeColor="text1"/>
          <w:sz w:val="22"/>
          <w:szCs w:val="22"/>
        </w:rPr>
        <w:t>such as</w:t>
      </w:r>
      <w:r w:rsidR="00185A44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 an</w:t>
      </w:r>
      <w:r w:rsidR="001246AE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 operation or an infection</w:t>
      </w:r>
      <w:r w:rsidRPr="00213D31">
        <w:rPr>
          <w:rFonts w:ascii="Calibri" w:hAnsi="Calibri" w:cs="Calibri"/>
          <w:color w:val="000000" w:themeColor="text1"/>
          <w:sz w:val="22"/>
          <w:szCs w:val="22"/>
        </w:rPr>
        <w:t>. I</w:t>
      </w:r>
      <w:r w:rsidR="001246AE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t </w:t>
      </w:r>
      <w:r w:rsidR="00585CAB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is common in </w:t>
      </w:r>
      <w:r w:rsidR="002E6C41" w:rsidRPr="00213D31">
        <w:rPr>
          <w:rFonts w:ascii="Calibri" w:hAnsi="Calibri" w:cs="Calibri"/>
          <w:color w:val="000000" w:themeColor="text1"/>
          <w:sz w:val="22"/>
          <w:szCs w:val="22"/>
        </w:rPr>
        <w:t>i</w:t>
      </w:r>
      <w:r w:rsidR="001246AE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ntensive </w:t>
      </w:r>
      <w:r w:rsidR="008E5D2D" w:rsidRPr="00213D31">
        <w:rPr>
          <w:rFonts w:ascii="Calibri" w:hAnsi="Calibri" w:cs="Calibri"/>
          <w:color w:val="000000" w:themeColor="text1"/>
          <w:sz w:val="22"/>
          <w:szCs w:val="22"/>
        </w:rPr>
        <w:t>c</w:t>
      </w:r>
      <w:r w:rsidR="001246AE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are </w:t>
      </w:r>
      <w:r w:rsidR="00116B24" w:rsidRPr="00213D31">
        <w:rPr>
          <w:rFonts w:ascii="Calibri" w:hAnsi="Calibri" w:cs="Calibri"/>
          <w:color w:val="000000" w:themeColor="text1"/>
          <w:sz w:val="22"/>
          <w:szCs w:val="22"/>
        </w:rPr>
        <w:t>u</w:t>
      </w:r>
      <w:r w:rsidR="001246AE" w:rsidRPr="00213D31">
        <w:rPr>
          <w:rFonts w:ascii="Calibri" w:hAnsi="Calibri" w:cs="Calibri"/>
          <w:color w:val="000000" w:themeColor="text1"/>
          <w:sz w:val="22"/>
          <w:szCs w:val="22"/>
        </w:rPr>
        <w:t>nits</w:t>
      </w:r>
      <w:r w:rsidR="1D0125E9" w:rsidRPr="00213D31">
        <w:rPr>
          <w:rFonts w:ascii="Calibri" w:hAnsi="Calibri" w:cs="Calibri"/>
          <w:color w:val="000000" w:themeColor="text1"/>
          <w:sz w:val="22"/>
          <w:szCs w:val="22"/>
        </w:rPr>
        <w:t>, where very ill people are treated. People w</w:t>
      </w:r>
      <w:r w:rsidR="00D13BFC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ho </w:t>
      </w:r>
      <w:r w:rsidR="008D70B0" w:rsidRPr="00213D31">
        <w:rPr>
          <w:rFonts w:ascii="Calibri" w:hAnsi="Calibri" w:cs="Calibri"/>
          <w:color w:val="000000" w:themeColor="text1"/>
          <w:sz w:val="22"/>
          <w:szCs w:val="22"/>
        </w:rPr>
        <w:t>get</w:t>
      </w:r>
      <w:r w:rsidR="1D0125E9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 delirium stay in hospital longer</w:t>
      </w:r>
      <w:r w:rsidR="7F41CFE1" w:rsidRPr="00213D31">
        <w:rPr>
          <w:rFonts w:ascii="Calibri" w:hAnsi="Calibri" w:cs="Calibri"/>
          <w:color w:val="000000" w:themeColor="text1"/>
          <w:sz w:val="22"/>
          <w:szCs w:val="22"/>
        </w:rPr>
        <w:t>.</w:t>
      </w:r>
      <w:r w:rsidR="0087631D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DD3823E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They may </w:t>
      </w:r>
      <w:r w:rsidR="00872037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also </w:t>
      </w:r>
      <w:r w:rsidR="0DD3823E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have </w:t>
      </w:r>
      <w:r w:rsidRPr="00213D31">
        <w:rPr>
          <w:rFonts w:ascii="Calibri" w:hAnsi="Calibri" w:cs="Calibri"/>
          <w:color w:val="000000" w:themeColor="text1"/>
          <w:sz w:val="22"/>
          <w:szCs w:val="22"/>
        </w:rPr>
        <w:t>problems with thinking and memory</w:t>
      </w:r>
      <w:r w:rsidR="000D572A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 after </w:t>
      </w:r>
      <w:r w:rsidR="704D807B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they </w:t>
      </w:r>
      <w:r w:rsidR="000D572A" w:rsidRPr="00213D31">
        <w:rPr>
          <w:rFonts w:ascii="Calibri" w:hAnsi="Calibri" w:cs="Calibri"/>
          <w:color w:val="000000" w:themeColor="text1"/>
          <w:sz w:val="22"/>
          <w:szCs w:val="22"/>
        </w:rPr>
        <w:t>leave hospital</w:t>
      </w:r>
      <w:r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. </w:t>
      </w:r>
      <w:r w:rsidR="001A36F0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This study was part of a project to </w:t>
      </w:r>
      <w:r w:rsidR="008559CB" w:rsidRPr="00213D31">
        <w:rPr>
          <w:rFonts w:ascii="Calibri" w:hAnsi="Calibri" w:cs="Calibri"/>
          <w:color w:val="000000" w:themeColor="text1"/>
          <w:sz w:val="22"/>
          <w:szCs w:val="22"/>
        </w:rPr>
        <w:t>ma</w:t>
      </w:r>
      <w:r w:rsidR="00885744" w:rsidRPr="00213D31">
        <w:rPr>
          <w:rFonts w:ascii="Calibri" w:hAnsi="Calibri" w:cs="Calibri"/>
          <w:color w:val="000000" w:themeColor="text1"/>
          <w:sz w:val="22"/>
          <w:szCs w:val="22"/>
        </w:rPr>
        <w:t>ke</w:t>
      </w:r>
      <w:r w:rsidR="008559CB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1A36F0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a new </w:t>
      </w:r>
      <w:r w:rsidR="000540A3" w:rsidRPr="00213D31">
        <w:rPr>
          <w:rFonts w:ascii="Calibri" w:hAnsi="Calibri" w:cs="Calibri"/>
          <w:color w:val="000000" w:themeColor="text1"/>
          <w:sz w:val="22"/>
          <w:szCs w:val="22"/>
        </w:rPr>
        <w:t>care plan</w:t>
      </w:r>
      <w:r w:rsidR="001A36F0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 to </w:t>
      </w:r>
      <w:r w:rsidR="00444559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prevent and treat delirium in </w:t>
      </w:r>
      <w:r w:rsidR="00A5778D" w:rsidRPr="00213D31">
        <w:rPr>
          <w:rFonts w:ascii="Calibri" w:hAnsi="Calibri" w:cs="Calibri"/>
          <w:color w:val="000000" w:themeColor="text1"/>
          <w:sz w:val="22"/>
          <w:szCs w:val="22"/>
        </w:rPr>
        <w:t>intensive care units</w:t>
      </w:r>
      <w:r w:rsidR="000323F7" w:rsidRPr="00213D31">
        <w:rPr>
          <w:rFonts w:ascii="Calibri" w:hAnsi="Calibri" w:cs="Calibri"/>
          <w:color w:val="000000" w:themeColor="text1"/>
          <w:sz w:val="22"/>
          <w:szCs w:val="22"/>
        </w:rPr>
        <w:t xml:space="preserve">. </w:t>
      </w:r>
      <w:r w:rsidRPr="00213D31">
        <w:rPr>
          <w:rFonts w:ascii="Calibri" w:hAnsi="Calibri" w:cs="Calibri"/>
          <w:color w:val="000000"/>
          <w:sz w:val="22"/>
          <w:szCs w:val="22"/>
        </w:rPr>
        <w:t xml:space="preserve">Researchers </w:t>
      </w:r>
      <w:r w:rsidR="00541CC4" w:rsidRPr="00213D31">
        <w:rPr>
          <w:rFonts w:ascii="Calibri" w:hAnsi="Calibri" w:cs="Calibri"/>
          <w:color w:val="000000"/>
          <w:sz w:val="22"/>
          <w:szCs w:val="22"/>
        </w:rPr>
        <w:t>spoke with</w:t>
      </w:r>
      <w:r w:rsidRPr="00213D31">
        <w:rPr>
          <w:rFonts w:ascii="Calibri" w:hAnsi="Calibri" w:cs="Calibri"/>
          <w:color w:val="000000"/>
          <w:sz w:val="22"/>
          <w:szCs w:val="22"/>
        </w:rPr>
        <w:t xml:space="preserve"> 21 </w:t>
      </w:r>
      <w:r w:rsidR="00116E92" w:rsidRPr="00213D31">
        <w:rPr>
          <w:rFonts w:ascii="Calibri" w:hAnsi="Calibri" w:cs="Calibri"/>
          <w:color w:val="000000"/>
          <w:sz w:val="22"/>
          <w:szCs w:val="22"/>
        </w:rPr>
        <w:t>doctors, nurses and other staff</w:t>
      </w:r>
      <w:r w:rsidRPr="00213D31">
        <w:rPr>
          <w:rFonts w:ascii="Calibri" w:hAnsi="Calibri" w:cs="Calibri"/>
          <w:color w:val="000000"/>
          <w:sz w:val="22"/>
          <w:szCs w:val="22"/>
        </w:rPr>
        <w:t xml:space="preserve"> from 20 </w:t>
      </w:r>
      <w:r w:rsidR="00BF7FB1" w:rsidRPr="00213D31">
        <w:rPr>
          <w:rFonts w:ascii="Calibri" w:hAnsi="Calibri" w:cs="Calibri"/>
          <w:color w:val="000000"/>
          <w:sz w:val="22"/>
          <w:szCs w:val="22"/>
        </w:rPr>
        <w:t xml:space="preserve">intensive care units </w:t>
      </w:r>
      <w:r w:rsidR="00EF7385" w:rsidRPr="00213D31">
        <w:rPr>
          <w:rFonts w:ascii="Calibri" w:hAnsi="Calibri" w:cs="Calibri"/>
          <w:color w:val="000000"/>
          <w:sz w:val="22"/>
          <w:szCs w:val="22"/>
        </w:rPr>
        <w:t xml:space="preserve">in </w:t>
      </w:r>
      <w:r w:rsidRPr="00213D31">
        <w:rPr>
          <w:rFonts w:ascii="Calibri" w:hAnsi="Calibri" w:cs="Calibri"/>
          <w:color w:val="000000"/>
          <w:sz w:val="22"/>
          <w:szCs w:val="22"/>
        </w:rPr>
        <w:t xml:space="preserve">the UK. They asked </w:t>
      </w:r>
      <w:r w:rsidR="006F4D93" w:rsidRPr="00213D31">
        <w:rPr>
          <w:rFonts w:ascii="Calibri" w:hAnsi="Calibri" w:cs="Calibri"/>
          <w:color w:val="000000"/>
          <w:sz w:val="22"/>
          <w:szCs w:val="22"/>
        </w:rPr>
        <w:t xml:space="preserve">about how </w:t>
      </w:r>
      <w:r w:rsidR="002260AE" w:rsidRPr="00213D31">
        <w:rPr>
          <w:rFonts w:ascii="Calibri" w:hAnsi="Calibri" w:cs="Calibri"/>
          <w:color w:val="000000"/>
          <w:sz w:val="22"/>
          <w:szCs w:val="22"/>
        </w:rPr>
        <w:t>staff</w:t>
      </w:r>
      <w:r w:rsidR="00291DC2" w:rsidRPr="00213D31">
        <w:rPr>
          <w:rFonts w:ascii="Calibri" w:hAnsi="Calibri" w:cs="Calibri"/>
          <w:color w:val="000000"/>
          <w:sz w:val="22"/>
          <w:szCs w:val="22"/>
        </w:rPr>
        <w:t xml:space="preserve"> spot delirium</w:t>
      </w:r>
      <w:r w:rsidR="00356D4B" w:rsidRPr="00213D31">
        <w:rPr>
          <w:rFonts w:ascii="Calibri" w:hAnsi="Calibri" w:cs="Calibri"/>
          <w:color w:val="000000"/>
          <w:sz w:val="22"/>
          <w:szCs w:val="22"/>
        </w:rPr>
        <w:t>, prevent it</w:t>
      </w:r>
      <w:r w:rsidR="005C4539" w:rsidRPr="00213D31">
        <w:rPr>
          <w:rFonts w:ascii="Calibri" w:hAnsi="Calibri" w:cs="Calibri"/>
          <w:color w:val="000000"/>
          <w:sz w:val="22"/>
          <w:szCs w:val="22"/>
        </w:rPr>
        <w:t xml:space="preserve"> and care for patient</w:t>
      </w:r>
      <w:r w:rsidR="00D40215" w:rsidRPr="00213D31">
        <w:rPr>
          <w:rFonts w:ascii="Calibri" w:hAnsi="Calibri" w:cs="Calibri"/>
          <w:color w:val="000000"/>
          <w:sz w:val="22"/>
          <w:szCs w:val="22"/>
        </w:rPr>
        <w:t>s with it.</w:t>
      </w:r>
      <w:r w:rsidR="00D76772" w:rsidRPr="00213D31">
        <w:rPr>
          <w:rFonts w:ascii="Calibri" w:hAnsi="Calibri" w:cs="Calibri"/>
          <w:color w:val="000000"/>
          <w:sz w:val="22"/>
          <w:szCs w:val="22"/>
        </w:rPr>
        <w:t xml:space="preserve"> </w:t>
      </w:r>
      <w:r w:rsidRPr="00213D31">
        <w:rPr>
          <w:rFonts w:ascii="Calibri" w:hAnsi="Calibri" w:cs="Calibri"/>
          <w:color w:val="000000"/>
          <w:sz w:val="22"/>
          <w:szCs w:val="22"/>
        </w:rPr>
        <w:t>The goal was to understand what helps and what gets in the way.</w:t>
      </w:r>
    </w:p>
    <w:p w14:paraId="6D4E7C94" w14:textId="3CBBCE94" w:rsidR="00F44532" w:rsidRPr="00213D31" w:rsidRDefault="00B20379" w:rsidP="008349CD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color w:val="000000"/>
          <w:sz w:val="22"/>
          <w:szCs w:val="22"/>
        </w:rPr>
      </w:pPr>
      <w:r w:rsidRPr="00213D31">
        <w:rPr>
          <w:rFonts w:ascii="Calibri" w:hAnsi="Calibri" w:cs="Calibri"/>
          <w:color w:val="000000"/>
          <w:sz w:val="22"/>
          <w:szCs w:val="22"/>
        </w:rPr>
        <w:t>The study found five problems</w:t>
      </w:r>
      <w:r w:rsidR="008349CD">
        <w:rPr>
          <w:rFonts w:ascii="Calibri" w:hAnsi="Calibri" w:cs="Calibri"/>
          <w:color w:val="000000"/>
          <w:sz w:val="22"/>
          <w:szCs w:val="22"/>
        </w:rPr>
        <w:t>: s</w:t>
      </w:r>
      <w:r w:rsidR="00B52376" w:rsidRPr="00213D31">
        <w:rPr>
          <w:rFonts w:ascii="Calibri" w:hAnsi="Calibri" w:cs="Calibri"/>
          <w:color w:val="000000"/>
          <w:sz w:val="22"/>
          <w:szCs w:val="22"/>
        </w:rPr>
        <w:t>ome d</w:t>
      </w:r>
      <w:r w:rsidR="00C10076" w:rsidRPr="00213D31">
        <w:rPr>
          <w:rFonts w:ascii="Calibri" w:hAnsi="Calibri" w:cs="Calibri"/>
          <w:color w:val="000000"/>
          <w:sz w:val="22"/>
          <w:szCs w:val="22"/>
        </w:rPr>
        <w:t>octors and nurses</w:t>
      </w:r>
      <w:r w:rsidR="00F97349" w:rsidRPr="00213D31">
        <w:rPr>
          <w:rFonts w:ascii="Calibri" w:hAnsi="Calibri" w:cs="Calibri"/>
          <w:color w:val="000000"/>
          <w:sz w:val="22"/>
          <w:szCs w:val="22"/>
        </w:rPr>
        <w:t xml:space="preserve"> don’t see d</w:t>
      </w:r>
      <w:r w:rsidR="00246DA8" w:rsidRPr="00213D31">
        <w:rPr>
          <w:rFonts w:ascii="Calibri" w:hAnsi="Calibri" w:cs="Calibri"/>
          <w:color w:val="000000"/>
          <w:sz w:val="22"/>
          <w:szCs w:val="22"/>
        </w:rPr>
        <w:t xml:space="preserve">elirium </w:t>
      </w:r>
      <w:r w:rsidR="000B21EE" w:rsidRPr="00213D31">
        <w:rPr>
          <w:rFonts w:ascii="Calibri" w:hAnsi="Calibri" w:cs="Calibri"/>
          <w:color w:val="000000"/>
          <w:sz w:val="22"/>
          <w:szCs w:val="22"/>
        </w:rPr>
        <w:t xml:space="preserve">as </w:t>
      </w:r>
      <w:r w:rsidR="00246DA8" w:rsidRPr="00213D31">
        <w:rPr>
          <w:rFonts w:ascii="Calibri" w:hAnsi="Calibri" w:cs="Calibri"/>
          <w:color w:val="000000"/>
          <w:sz w:val="22"/>
          <w:szCs w:val="22"/>
        </w:rPr>
        <w:t>important</w:t>
      </w:r>
      <w:r w:rsidR="000B21EE" w:rsidRPr="00213D31">
        <w:rPr>
          <w:rFonts w:ascii="Calibri" w:hAnsi="Calibri" w:cs="Calibri"/>
          <w:color w:val="000000"/>
          <w:sz w:val="22"/>
          <w:szCs w:val="22"/>
        </w:rPr>
        <w:t xml:space="preserve">; </w:t>
      </w:r>
      <w:r w:rsidR="008349CD">
        <w:rPr>
          <w:rFonts w:ascii="Calibri" w:hAnsi="Calibri" w:cs="Calibri"/>
          <w:color w:val="000000"/>
          <w:sz w:val="22"/>
          <w:szCs w:val="22"/>
        </w:rPr>
        <w:t>m</w:t>
      </w:r>
      <w:r w:rsidR="0080543C" w:rsidRPr="00213D31">
        <w:rPr>
          <w:rFonts w:ascii="Calibri" w:hAnsi="Calibri" w:cs="Calibri"/>
          <w:color w:val="000000"/>
          <w:sz w:val="22"/>
          <w:szCs w:val="22"/>
        </w:rPr>
        <w:t xml:space="preserve">any </w:t>
      </w:r>
      <w:r w:rsidR="008349CD">
        <w:rPr>
          <w:rFonts w:ascii="Calibri" w:hAnsi="Calibri" w:cs="Calibri"/>
          <w:color w:val="000000"/>
          <w:sz w:val="22"/>
          <w:szCs w:val="22"/>
        </w:rPr>
        <w:t xml:space="preserve">ICU </w:t>
      </w:r>
      <w:r w:rsidR="0080543C" w:rsidRPr="00213D31">
        <w:rPr>
          <w:rFonts w:ascii="Calibri" w:hAnsi="Calibri" w:cs="Calibri"/>
          <w:color w:val="000000"/>
          <w:sz w:val="22"/>
          <w:szCs w:val="22"/>
        </w:rPr>
        <w:t xml:space="preserve">units don’t have clear plans to how to deal with </w:t>
      </w:r>
      <w:r w:rsidR="00491D4E" w:rsidRPr="00213D31">
        <w:rPr>
          <w:rFonts w:ascii="Calibri" w:hAnsi="Calibri" w:cs="Calibri"/>
          <w:color w:val="000000"/>
          <w:sz w:val="22"/>
          <w:szCs w:val="22"/>
        </w:rPr>
        <w:t>delirium</w:t>
      </w:r>
      <w:r w:rsidR="0080543C" w:rsidRPr="00213D31">
        <w:rPr>
          <w:rFonts w:ascii="Calibri" w:hAnsi="Calibri" w:cs="Calibri"/>
          <w:color w:val="000000"/>
          <w:sz w:val="22"/>
          <w:szCs w:val="22"/>
        </w:rPr>
        <w:t xml:space="preserve">; </w:t>
      </w:r>
      <w:r w:rsidR="008349CD">
        <w:rPr>
          <w:rFonts w:ascii="Calibri" w:hAnsi="Calibri" w:cs="Calibri"/>
          <w:color w:val="000000"/>
          <w:sz w:val="22"/>
          <w:szCs w:val="22"/>
        </w:rPr>
        <w:t>m</w:t>
      </w:r>
      <w:r w:rsidR="00074E3F" w:rsidRPr="00213D31">
        <w:rPr>
          <w:rFonts w:ascii="Calibri" w:hAnsi="Calibri" w:cs="Calibri"/>
          <w:color w:val="000000"/>
          <w:sz w:val="22"/>
          <w:szCs w:val="22"/>
        </w:rPr>
        <w:t xml:space="preserve">any </w:t>
      </w:r>
      <w:r w:rsidR="00651BD6" w:rsidRPr="00213D31">
        <w:rPr>
          <w:rFonts w:ascii="Calibri" w:hAnsi="Calibri" w:cs="Calibri"/>
          <w:color w:val="000000"/>
          <w:sz w:val="22"/>
          <w:szCs w:val="22"/>
        </w:rPr>
        <w:t xml:space="preserve">units </w:t>
      </w:r>
      <w:r w:rsidR="00074E3F" w:rsidRPr="00213D31">
        <w:rPr>
          <w:rFonts w:ascii="Calibri" w:hAnsi="Calibri" w:cs="Calibri"/>
          <w:color w:val="000000"/>
          <w:sz w:val="22"/>
          <w:szCs w:val="22"/>
        </w:rPr>
        <w:t xml:space="preserve">don’t have </w:t>
      </w:r>
      <w:r w:rsidR="00C10076" w:rsidRPr="00213D31">
        <w:rPr>
          <w:rFonts w:ascii="Calibri" w:hAnsi="Calibri" w:cs="Calibri"/>
          <w:color w:val="000000"/>
          <w:sz w:val="22"/>
          <w:szCs w:val="22"/>
        </w:rPr>
        <w:t>enough</w:t>
      </w:r>
      <w:r w:rsidR="00074E3F" w:rsidRPr="00213D31">
        <w:rPr>
          <w:rFonts w:ascii="Calibri" w:hAnsi="Calibri" w:cs="Calibri"/>
          <w:color w:val="000000"/>
          <w:sz w:val="22"/>
          <w:szCs w:val="22"/>
        </w:rPr>
        <w:t xml:space="preserve"> staff; </w:t>
      </w:r>
      <w:r w:rsidR="008349CD">
        <w:rPr>
          <w:rFonts w:ascii="Calibri" w:hAnsi="Calibri" w:cs="Calibri"/>
          <w:color w:val="000000"/>
          <w:sz w:val="22"/>
          <w:szCs w:val="22"/>
        </w:rPr>
        <w:t>e</w:t>
      </w:r>
      <w:r w:rsidR="00C10076" w:rsidRPr="00213D31">
        <w:rPr>
          <w:rFonts w:ascii="Calibri" w:hAnsi="Calibri" w:cs="Calibri"/>
          <w:color w:val="000000"/>
          <w:sz w:val="22"/>
          <w:szCs w:val="22"/>
        </w:rPr>
        <w:t xml:space="preserve">xperienced staff are leaving; </w:t>
      </w:r>
      <w:r w:rsidR="008349CD">
        <w:rPr>
          <w:rFonts w:ascii="Calibri" w:hAnsi="Calibri" w:cs="Calibri"/>
          <w:color w:val="000000"/>
          <w:sz w:val="22"/>
          <w:szCs w:val="22"/>
        </w:rPr>
        <w:t>and n</w:t>
      </w:r>
      <w:r w:rsidR="00C10076" w:rsidRPr="00213D31">
        <w:rPr>
          <w:rFonts w:ascii="Calibri" w:hAnsi="Calibri" w:cs="Calibri"/>
          <w:color w:val="000000"/>
          <w:sz w:val="22"/>
          <w:szCs w:val="22"/>
        </w:rPr>
        <w:t>urses are now doing more technical tasks instead of traditional caring roles.</w:t>
      </w:r>
      <w:r w:rsidR="002E6486" w:rsidRPr="00213D31">
        <w:rPr>
          <w:rFonts w:ascii="Calibri" w:hAnsi="Calibri" w:cs="Calibri"/>
          <w:color w:val="000000"/>
          <w:sz w:val="22"/>
          <w:szCs w:val="22"/>
        </w:rPr>
        <w:t xml:space="preserve"> But the study also found things that can help. For example, </w:t>
      </w:r>
      <w:r w:rsidR="0063697F" w:rsidRPr="00213D31">
        <w:rPr>
          <w:rFonts w:ascii="Calibri" w:hAnsi="Calibri" w:cs="Calibri"/>
          <w:color w:val="000000"/>
          <w:sz w:val="22"/>
          <w:szCs w:val="22"/>
        </w:rPr>
        <w:t>having a clear care plan</w:t>
      </w:r>
      <w:r w:rsidR="00FE5C8E" w:rsidRPr="00213D31">
        <w:rPr>
          <w:rFonts w:ascii="Calibri" w:hAnsi="Calibri" w:cs="Calibri"/>
          <w:color w:val="000000"/>
          <w:sz w:val="22"/>
          <w:szCs w:val="22"/>
        </w:rPr>
        <w:t xml:space="preserve"> for del</w:t>
      </w:r>
      <w:r w:rsidR="006E010B" w:rsidRPr="00213D31">
        <w:rPr>
          <w:rFonts w:ascii="Calibri" w:hAnsi="Calibri" w:cs="Calibri"/>
          <w:color w:val="000000"/>
          <w:sz w:val="22"/>
          <w:szCs w:val="22"/>
        </w:rPr>
        <w:t>irium</w:t>
      </w:r>
      <w:r w:rsidR="0063697F" w:rsidRPr="00213D31">
        <w:rPr>
          <w:rFonts w:ascii="Calibri" w:hAnsi="Calibri" w:cs="Calibri"/>
          <w:color w:val="000000"/>
          <w:sz w:val="22"/>
          <w:szCs w:val="22"/>
        </w:rPr>
        <w:t xml:space="preserve">, training </w:t>
      </w:r>
      <w:r w:rsidR="00ED297E" w:rsidRPr="00213D31">
        <w:rPr>
          <w:rFonts w:ascii="Calibri" w:hAnsi="Calibri" w:cs="Calibri"/>
          <w:color w:val="000000"/>
          <w:sz w:val="22"/>
          <w:szCs w:val="22"/>
        </w:rPr>
        <w:t xml:space="preserve">staff often </w:t>
      </w:r>
      <w:r w:rsidR="0010329A" w:rsidRPr="00213D31">
        <w:rPr>
          <w:rFonts w:ascii="Calibri" w:hAnsi="Calibri" w:cs="Calibri"/>
          <w:color w:val="000000"/>
          <w:sz w:val="22"/>
          <w:szCs w:val="22"/>
        </w:rPr>
        <w:t xml:space="preserve">and making them aware of delirium, or </w:t>
      </w:r>
      <w:r w:rsidR="00272214" w:rsidRPr="00213D31">
        <w:rPr>
          <w:rFonts w:ascii="Calibri" w:hAnsi="Calibri" w:cs="Calibri"/>
          <w:color w:val="000000"/>
          <w:sz w:val="22"/>
          <w:szCs w:val="22"/>
        </w:rPr>
        <w:t>having staff who just focus on delirium</w:t>
      </w:r>
      <w:r w:rsidR="0010329A" w:rsidRPr="00213D31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9D1F98" w:rsidRPr="00213D31">
        <w:rPr>
          <w:rFonts w:ascii="Calibri" w:hAnsi="Calibri" w:cs="Calibri"/>
          <w:color w:val="000000"/>
          <w:sz w:val="22"/>
          <w:szCs w:val="22"/>
        </w:rPr>
        <w:t>can help</w:t>
      </w:r>
      <w:r w:rsidR="00A743B0" w:rsidRPr="00213D31">
        <w:rPr>
          <w:rFonts w:ascii="Calibri" w:hAnsi="Calibri" w:cs="Calibri"/>
          <w:color w:val="000000"/>
          <w:sz w:val="22"/>
          <w:szCs w:val="22"/>
        </w:rPr>
        <w:t xml:space="preserve">. </w:t>
      </w:r>
      <w:r w:rsidR="00392873" w:rsidRPr="00213D31">
        <w:rPr>
          <w:rFonts w:ascii="Calibri" w:hAnsi="Calibri" w:cs="Calibri"/>
          <w:color w:val="000000"/>
          <w:sz w:val="22"/>
          <w:szCs w:val="22"/>
        </w:rPr>
        <w:t xml:space="preserve">Also, good communication, </w:t>
      </w:r>
      <w:r w:rsidR="00195263" w:rsidRPr="00213D31">
        <w:rPr>
          <w:rFonts w:ascii="Calibri" w:hAnsi="Calibri" w:cs="Calibri"/>
          <w:color w:val="000000"/>
          <w:sz w:val="22"/>
          <w:szCs w:val="22"/>
        </w:rPr>
        <w:t xml:space="preserve">setting reminders for staff to check </w:t>
      </w:r>
      <w:r w:rsidR="003E149B" w:rsidRPr="00213D31">
        <w:rPr>
          <w:rFonts w:ascii="Calibri" w:hAnsi="Calibri" w:cs="Calibri"/>
          <w:color w:val="000000"/>
          <w:sz w:val="22"/>
          <w:szCs w:val="22"/>
        </w:rPr>
        <w:t>on</w:t>
      </w:r>
      <w:r w:rsidR="007A12BA" w:rsidRPr="00213D31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195263" w:rsidRPr="00213D31">
        <w:rPr>
          <w:rFonts w:ascii="Calibri" w:hAnsi="Calibri" w:cs="Calibri"/>
          <w:color w:val="000000"/>
          <w:sz w:val="22"/>
          <w:szCs w:val="22"/>
        </w:rPr>
        <w:t xml:space="preserve">patients, </w:t>
      </w:r>
      <w:r w:rsidR="00392873" w:rsidRPr="00213D31">
        <w:rPr>
          <w:rFonts w:ascii="Calibri" w:hAnsi="Calibri" w:cs="Calibri"/>
          <w:color w:val="000000"/>
          <w:sz w:val="22"/>
          <w:szCs w:val="22"/>
        </w:rPr>
        <w:t>involving families in car</w:t>
      </w:r>
      <w:r w:rsidR="00195263" w:rsidRPr="00213D31">
        <w:rPr>
          <w:rFonts w:ascii="Calibri" w:hAnsi="Calibri" w:cs="Calibri"/>
          <w:color w:val="000000"/>
          <w:sz w:val="22"/>
          <w:szCs w:val="22"/>
        </w:rPr>
        <w:t>e and</w:t>
      </w:r>
      <w:r w:rsidR="00392873" w:rsidRPr="00213D31">
        <w:rPr>
          <w:rFonts w:ascii="Calibri" w:hAnsi="Calibri" w:cs="Calibri"/>
          <w:color w:val="000000"/>
          <w:sz w:val="22"/>
          <w:szCs w:val="22"/>
        </w:rPr>
        <w:t xml:space="preserve"> checking on patients after they go home</w:t>
      </w:r>
      <w:r w:rsidR="00D3353C" w:rsidRPr="00213D31">
        <w:rPr>
          <w:rFonts w:ascii="Calibri" w:hAnsi="Calibri" w:cs="Calibri"/>
          <w:color w:val="000000"/>
          <w:sz w:val="22"/>
          <w:szCs w:val="22"/>
        </w:rPr>
        <w:t>.</w:t>
      </w:r>
      <w:r w:rsidR="003E43D1" w:rsidRPr="00213D31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F44532" w:rsidRPr="00213D31">
        <w:rPr>
          <w:rFonts w:ascii="Calibri" w:hAnsi="Calibri" w:cs="Calibri"/>
          <w:color w:val="000000"/>
          <w:sz w:val="22"/>
          <w:szCs w:val="22"/>
        </w:rPr>
        <w:t>In short</w:t>
      </w:r>
      <w:r w:rsidR="005F45DE" w:rsidRPr="00213D31">
        <w:rPr>
          <w:rFonts w:ascii="Calibri" w:hAnsi="Calibri" w:cs="Calibri"/>
          <w:color w:val="000000"/>
          <w:sz w:val="22"/>
          <w:szCs w:val="22"/>
        </w:rPr>
        <w:t xml:space="preserve">, </w:t>
      </w:r>
      <w:r w:rsidR="005D5469" w:rsidRPr="00213D31">
        <w:rPr>
          <w:rFonts w:ascii="Calibri" w:hAnsi="Calibri" w:cs="Calibri"/>
          <w:color w:val="000000"/>
          <w:sz w:val="22"/>
          <w:szCs w:val="22"/>
        </w:rPr>
        <w:t xml:space="preserve">most </w:t>
      </w:r>
      <w:r w:rsidR="005F45DE" w:rsidRPr="00213D31">
        <w:rPr>
          <w:rFonts w:ascii="Calibri" w:hAnsi="Calibri" w:cs="Calibri"/>
          <w:color w:val="000000"/>
          <w:sz w:val="22"/>
          <w:szCs w:val="22"/>
        </w:rPr>
        <w:t xml:space="preserve">doctors and nurses know that </w:t>
      </w:r>
      <w:r w:rsidR="00F44532" w:rsidRPr="00213D31">
        <w:rPr>
          <w:rFonts w:ascii="Calibri" w:hAnsi="Calibri" w:cs="Calibri"/>
          <w:color w:val="000000"/>
          <w:sz w:val="22"/>
          <w:szCs w:val="22"/>
        </w:rPr>
        <w:t>delirium matters</w:t>
      </w:r>
      <w:r w:rsidR="005D5469" w:rsidRPr="00213D31">
        <w:rPr>
          <w:rFonts w:ascii="Calibri" w:hAnsi="Calibri" w:cs="Calibri"/>
          <w:color w:val="000000"/>
          <w:sz w:val="22"/>
          <w:szCs w:val="22"/>
        </w:rPr>
        <w:t xml:space="preserve"> but </w:t>
      </w:r>
      <w:r w:rsidR="00F44532" w:rsidRPr="00213D31">
        <w:rPr>
          <w:rFonts w:ascii="Calibri" w:hAnsi="Calibri" w:cs="Calibri"/>
          <w:color w:val="000000"/>
          <w:sz w:val="22"/>
          <w:szCs w:val="22"/>
        </w:rPr>
        <w:t xml:space="preserve">they struggle to deal with it properly. To make things better, </w:t>
      </w:r>
      <w:r w:rsidR="005D5469" w:rsidRPr="00213D31">
        <w:rPr>
          <w:rFonts w:ascii="Calibri" w:hAnsi="Calibri" w:cs="Calibri"/>
          <w:color w:val="000000"/>
          <w:sz w:val="22"/>
          <w:szCs w:val="22"/>
        </w:rPr>
        <w:t xml:space="preserve">intensive care </w:t>
      </w:r>
      <w:r w:rsidR="002A50F3" w:rsidRPr="00213D31">
        <w:rPr>
          <w:rFonts w:ascii="Calibri" w:hAnsi="Calibri" w:cs="Calibri"/>
          <w:color w:val="000000"/>
          <w:sz w:val="22"/>
          <w:szCs w:val="22"/>
        </w:rPr>
        <w:t>units</w:t>
      </w:r>
      <w:r w:rsidR="00F44532" w:rsidRPr="00213D31">
        <w:rPr>
          <w:rFonts w:ascii="Calibri" w:hAnsi="Calibri" w:cs="Calibri"/>
          <w:color w:val="000000"/>
          <w:sz w:val="22"/>
          <w:szCs w:val="22"/>
        </w:rPr>
        <w:t xml:space="preserve"> need clear care plans, more training and more family involvement.</w:t>
      </w:r>
    </w:p>
    <w:p w14:paraId="4C9709ED" w14:textId="77777777" w:rsidR="001F7EBA" w:rsidRPr="00213D31" w:rsidRDefault="001F7EBA" w:rsidP="008349CD">
      <w:pPr>
        <w:spacing w:line="360" w:lineRule="auto"/>
        <w:rPr>
          <w:rFonts w:ascii="Calibri" w:hAnsi="Calibri" w:cs="Calibri"/>
          <w:sz w:val="22"/>
          <w:szCs w:val="22"/>
        </w:rPr>
      </w:pPr>
    </w:p>
    <w:sectPr w:rsidR="001F7EBA" w:rsidRPr="00213D31" w:rsidSect="00213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Rona Gloag" w:date="2025-09-12T11:55:00Z" w:initials="RG">
    <w:p w14:paraId="082662D2" w14:textId="77777777" w:rsidR="00AE629C" w:rsidRDefault="00AE629C" w:rsidP="00AE629C">
      <w:pPr>
        <w:pStyle w:val="CommentText"/>
      </w:pPr>
      <w:r>
        <w:rPr>
          <w:rStyle w:val="CommentReference"/>
        </w:rPr>
        <w:annotationRef/>
      </w:r>
      <w:r>
        <w:t>Typesetter: this is for WOL supporting information only</w:t>
      </w:r>
    </w:p>
    <w:p w14:paraId="69F519B3" w14:textId="77777777" w:rsidR="00AE629C" w:rsidRDefault="00AE629C" w:rsidP="00AE629C">
      <w:pPr>
        <w:pStyle w:val="CommentText"/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9F519B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937A111" w16cex:dateUtc="2025-09-12T10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9F519B3" w16cid:durableId="7937A11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ona Gloag">
    <w15:presenceInfo w15:providerId="AD" w15:userId="S::rona@anaesthetists.org::2cafe5f5-9295-471e-b9b9-697cb45aa7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7D6"/>
    <w:rsid w:val="000033B9"/>
    <w:rsid w:val="00003E61"/>
    <w:rsid w:val="000142FE"/>
    <w:rsid w:val="0001731E"/>
    <w:rsid w:val="000274AA"/>
    <w:rsid w:val="000308A9"/>
    <w:rsid w:val="000323F7"/>
    <w:rsid w:val="000405E1"/>
    <w:rsid w:val="00040AAA"/>
    <w:rsid w:val="00045C40"/>
    <w:rsid w:val="000540A3"/>
    <w:rsid w:val="0005504C"/>
    <w:rsid w:val="00057F65"/>
    <w:rsid w:val="00060D33"/>
    <w:rsid w:val="0006528B"/>
    <w:rsid w:val="00066853"/>
    <w:rsid w:val="000701B8"/>
    <w:rsid w:val="00070B52"/>
    <w:rsid w:val="00074799"/>
    <w:rsid w:val="00074C1B"/>
    <w:rsid w:val="00074E3F"/>
    <w:rsid w:val="000B21EE"/>
    <w:rsid w:val="000C30DE"/>
    <w:rsid w:val="000C48E1"/>
    <w:rsid w:val="000C5674"/>
    <w:rsid w:val="000D1170"/>
    <w:rsid w:val="000D5659"/>
    <w:rsid w:val="000D572A"/>
    <w:rsid w:val="000D76FC"/>
    <w:rsid w:val="000E0651"/>
    <w:rsid w:val="000E0E4F"/>
    <w:rsid w:val="000E484D"/>
    <w:rsid w:val="000E6BE5"/>
    <w:rsid w:val="000E7307"/>
    <w:rsid w:val="0010329A"/>
    <w:rsid w:val="00104293"/>
    <w:rsid w:val="001063D9"/>
    <w:rsid w:val="00116B24"/>
    <w:rsid w:val="00116E92"/>
    <w:rsid w:val="00122EAD"/>
    <w:rsid w:val="001246AE"/>
    <w:rsid w:val="0015295F"/>
    <w:rsid w:val="001539A3"/>
    <w:rsid w:val="00156F2A"/>
    <w:rsid w:val="0016015D"/>
    <w:rsid w:val="001635FE"/>
    <w:rsid w:val="00182342"/>
    <w:rsid w:val="00185384"/>
    <w:rsid w:val="00185A44"/>
    <w:rsid w:val="00195263"/>
    <w:rsid w:val="00197887"/>
    <w:rsid w:val="001A21C0"/>
    <w:rsid w:val="001A36F0"/>
    <w:rsid w:val="001A738A"/>
    <w:rsid w:val="001B0EB2"/>
    <w:rsid w:val="001B7103"/>
    <w:rsid w:val="001C1DED"/>
    <w:rsid w:val="001D2406"/>
    <w:rsid w:val="001D3B4B"/>
    <w:rsid w:val="001E2277"/>
    <w:rsid w:val="001E38AB"/>
    <w:rsid w:val="001E3BD8"/>
    <w:rsid w:val="001E5606"/>
    <w:rsid w:val="001F1306"/>
    <w:rsid w:val="001F6953"/>
    <w:rsid w:val="001F7EBA"/>
    <w:rsid w:val="00200917"/>
    <w:rsid w:val="00203C6B"/>
    <w:rsid w:val="0020636E"/>
    <w:rsid w:val="00206958"/>
    <w:rsid w:val="00213267"/>
    <w:rsid w:val="00213D31"/>
    <w:rsid w:val="002154D5"/>
    <w:rsid w:val="00216F63"/>
    <w:rsid w:val="002260AE"/>
    <w:rsid w:val="0023645D"/>
    <w:rsid w:val="002439EF"/>
    <w:rsid w:val="0024485F"/>
    <w:rsid w:val="00246DA8"/>
    <w:rsid w:val="00250711"/>
    <w:rsid w:val="00257A24"/>
    <w:rsid w:val="002613C7"/>
    <w:rsid w:val="00261FD7"/>
    <w:rsid w:val="00264419"/>
    <w:rsid w:val="00267412"/>
    <w:rsid w:val="00271779"/>
    <w:rsid w:val="00272214"/>
    <w:rsid w:val="00274234"/>
    <w:rsid w:val="00280548"/>
    <w:rsid w:val="00280F6E"/>
    <w:rsid w:val="00291DC2"/>
    <w:rsid w:val="002A409A"/>
    <w:rsid w:val="002A50F3"/>
    <w:rsid w:val="002B3CD4"/>
    <w:rsid w:val="002B7938"/>
    <w:rsid w:val="002C67A2"/>
    <w:rsid w:val="002D2287"/>
    <w:rsid w:val="002D319B"/>
    <w:rsid w:val="002D7970"/>
    <w:rsid w:val="002E6486"/>
    <w:rsid w:val="002E6937"/>
    <w:rsid w:val="002E6C41"/>
    <w:rsid w:val="002F21E4"/>
    <w:rsid w:val="002F711B"/>
    <w:rsid w:val="002F7771"/>
    <w:rsid w:val="0030644C"/>
    <w:rsid w:val="0031049D"/>
    <w:rsid w:val="00316083"/>
    <w:rsid w:val="00317115"/>
    <w:rsid w:val="0032157C"/>
    <w:rsid w:val="003224F5"/>
    <w:rsid w:val="003304A2"/>
    <w:rsid w:val="003437C6"/>
    <w:rsid w:val="0034445F"/>
    <w:rsid w:val="0035092C"/>
    <w:rsid w:val="003549AC"/>
    <w:rsid w:val="00356D4B"/>
    <w:rsid w:val="00357120"/>
    <w:rsid w:val="00370686"/>
    <w:rsid w:val="003801B3"/>
    <w:rsid w:val="00381A8A"/>
    <w:rsid w:val="0038277E"/>
    <w:rsid w:val="00385513"/>
    <w:rsid w:val="00392873"/>
    <w:rsid w:val="00392D8D"/>
    <w:rsid w:val="003953CE"/>
    <w:rsid w:val="0039728F"/>
    <w:rsid w:val="003A1F88"/>
    <w:rsid w:val="003B67D7"/>
    <w:rsid w:val="003B6D05"/>
    <w:rsid w:val="003B7F91"/>
    <w:rsid w:val="003C084F"/>
    <w:rsid w:val="003C57D4"/>
    <w:rsid w:val="003D1137"/>
    <w:rsid w:val="003D57E7"/>
    <w:rsid w:val="003D5AAE"/>
    <w:rsid w:val="003E149B"/>
    <w:rsid w:val="003E1B24"/>
    <w:rsid w:val="003E43D1"/>
    <w:rsid w:val="003E532E"/>
    <w:rsid w:val="003E5ACC"/>
    <w:rsid w:val="003F7AD4"/>
    <w:rsid w:val="0040008B"/>
    <w:rsid w:val="00402EFF"/>
    <w:rsid w:val="00405355"/>
    <w:rsid w:val="004053EE"/>
    <w:rsid w:val="00410CE2"/>
    <w:rsid w:val="00411243"/>
    <w:rsid w:val="00417D9B"/>
    <w:rsid w:val="00427F3D"/>
    <w:rsid w:val="00430A48"/>
    <w:rsid w:val="00433E4E"/>
    <w:rsid w:val="00436316"/>
    <w:rsid w:val="00440160"/>
    <w:rsid w:val="00444559"/>
    <w:rsid w:val="00457682"/>
    <w:rsid w:val="0047134C"/>
    <w:rsid w:val="00482A3D"/>
    <w:rsid w:val="004833E7"/>
    <w:rsid w:val="00486A46"/>
    <w:rsid w:val="00491D4E"/>
    <w:rsid w:val="004921E2"/>
    <w:rsid w:val="004960C4"/>
    <w:rsid w:val="004A0F60"/>
    <w:rsid w:val="004A36F6"/>
    <w:rsid w:val="004B3C37"/>
    <w:rsid w:val="004C08A0"/>
    <w:rsid w:val="004D2051"/>
    <w:rsid w:val="004D31B5"/>
    <w:rsid w:val="004D4607"/>
    <w:rsid w:val="004D51AF"/>
    <w:rsid w:val="004D71DA"/>
    <w:rsid w:val="004E276B"/>
    <w:rsid w:val="004E304F"/>
    <w:rsid w:val="004E7E3A"/>
    <w:rsid w:val="004F252A"/>
    <w:rsid w:val="004F2CDD"/>
    <w:rsid w:val="004F4562"/>
    <w:rsid w:val="004F65D7"/>
    <w:rsid w:val="0050165C"/>
    <w:rsid w:val="00510331"/>
    <w:rsid w:val="0051483A"/>
    <w:rsid w:val="0051743A"/>
    <w:rsid w:val="00517B56"/>
    <w:rsid w:val="00520BB2"/>
    <w:rsid w:val="005310BF"/>
    <w:rsid w:val="00533391"/>
    <w:rsid w:val="00541CC4"/>
    <w:rsid w:val="0054530C"/>
    <w:rsid w:val="00551890"/>
    <w:rsid w:val="00564C43"/>
    <w:rsid w:val="00570F7F"/>
    <w:rsid w:val="00571B9E"/>
    <w:rsid w:val="005806F8"/>
    <w:rsid w:val="00585408"/>
    <w:rsid w:val="0058596A"/>
    <w:rsid w:val="00585CAB"/>
    <w:rsid w:val="0059246F"/>
    <w:rsid w:val="00593306"/>
    <w:rsid w:val="005A69A0"/>
    <w:rsid w:val="005A6FC1"/>
    <w:rsid w:val="005A7A4F"/>
    <w:rsid w:val="005B0EAA"/>
    <w:rsid w:val="005C4539"/>
    <w:rsid w:val="005C51CB"/>
    <w:rsid w:val="005C5744"/>
    <w:rsid w:val="005C596F"/>
    <w:rsid w:val="005D5469"/>
    <w:rsid w:val="005D6AE4"/>
    <w:rsid w:val="005E0EE8"/>
    <w:rsid w:val="005F45DE"/>
    <w:rsid w:val="0061523E"/>
    <w:rsid w:val="00616E2F"/>
    <w:rsid w:val="006262B9"/>
    <w:rsid w:val="0062736C"/>
    <w:rsid w:val="006274A1"/>
    <w:rsid w:val="0063417D"/>
    <w:rsid w:val="0063697F"/>
    <w:rsid w:val="00636DBB"/>
    <w:rsid w:val="006477D6"/>
    <w:rsid w:val="006508D9"/>
    <w:rsid w:val="0065110E"/>
    <w:rsid w:val="00651BD6"/>
    <w:rsid w:val="00653C8F"/>
    <w:rsid w:val="00666093"/>
    <w:rsid w:val="00670CCA"/>
    <w:rsid w:val="00694E2D"/>
    <w:rsid w:val="006A0961"/>
    <w:rsid w:val="006A33C9"/>
    <w:rsid w:val="006A4A93"/>
    <w:rsid w:val="006A6827"/>
    <w:rsid w:val="006B0554"/>
    <w:rsid w:val="006B20A7"/>
    <w:rsid w:val="006B5E51"/>
    <w:rsid w:val="006C2742"/>
    <w:rsid w:val="006C56C9"/>
    <w:rsid w:val="006D14F0"/>
    <w:rsid w:val="006E010B"/>
    <w:rsid w:val="006E50B6"/>
    <w:rsid w:val="006F36A5"/>
    <w:rsid w:val="006F4D93"/>
    <w:rsid w:val="0071247E"/>
    <w:rsid w:val="0071367F"/>
    <w:rsid w:val="007150BC"/>
    <w:rsid w:val="00724E5F"/>
    <w:rsid w:val="00726887"/>
    <w:rsid w:val="007270A1"/>
    <w:rsid w:val="00736606"/>
    <w:rsid w:val="00741627"/>
    <w:rsid w:val="007470AC"/>
    <w:rsid w:val="00747967"/>
    <w:rsid w:val="00764916"/>
    <w:rsid w:val="0076658B"/>
    <w:rsid w:val="00772FAD"/>
    <w:rsid w:val="0077650A"/>
    <w:rsid w:val="00777735"/>
    <w:rsid w:val="00780A8F"/>
    <w:rsid w:val="007838F9"/>
    <w:rsid w:val="00783929"/>
    <w:rsid w:val="00785CD8"/>
    <w:rsid w:val="00785D37"/>
    <w:rsid w:val="00792D59"/>
    <w:rsid w:val="00793783"/>
    <w:rsid w:val="00793F75"/>
    <w:rsid w:val="00794EE1"/>
    <w:rsid w:val="007A12BA"/>
    <w:rsid w:val="007A481C"/>
    <w:rsid w:val="007A5BE3"/>
    <w:rsid w:val="007A5DBF"/>
    <w:rsid w:val="007B292B"/>
    <w:rsid w:val="007D0A11"/>
    <w:rsid w:val="007D21A1"/>
    <w:rsid w:val="007D721E"/>
    <w:rsid w:val="007E4609"/>
    <w:rsid w:val="007E7C93"/>
    <w:rsid w:val="007F591E"/>
    <w:rsid w:val="00802233"/>
    <w:rsid w:val="0080543C"/>
    <w:rsid w:val="008128C9"/>
    <w:rsid w:val="00814FD1"/>
    <w:rsid w:val="0081791C"/>
    <w:rsid w:val="008340DF"/>
    <w:rsid w:val="008349CD"/>
    <w:rsid w:val="0083748D"/>
    <w:rsid w:val="00837B79"/>
    <w:rsid w:val="00841234"/>
    <w:rsid w:val="00845A29"/>
    <w:rsid w:val="00851775"/>
    <w:rsid w:val="0085581E"/>
    <w:rsid w:val="008559CB"/>
    <w:rsid w:val="00856FDA"/>
    <w:rsid w:val="00871740"/>
    <w:rsid w:val="00872037"/>
    <w:rsid w:val="00872048"/>
    <w:rsid w:val="00873386"/>
    <w:rsid w:val="0087631D"/>
    <w:rsid w:val="00880D8C"/>
    <w:rsid w:val="00883CCD"/>
    <w:rsid w:val="00885744"/>
    <w:rsid w:val="00890090"/>
    <w:rsid w:val="008A1546"/>
    <w:rsid w:val="008A5C14"/>
    <w:rsid w:val="008A697D"/>
    <w:rsid w:val="008C4D28"/>
    <w:rsid w:val="008D5625"/>
    <w:rsid w:val="008D60DE"/>
    <w:rsid w:val="008D70B0"/>
    <w:rsid w:val="008E5D2D"/>
    <w:rsid w:val="008F3C71"/>
    <w:rsid w:val="00901242"/>
    <w:rsid w:val="0090138C"/>
    <w:rsid w:val="00907767"/>
    <w:rsid w:val="009323B9"/>
    <w:rsid w:val="00932EF8"/>
    <w:rsid w:val="00952978"/>
    <w:rsid w:val="00966596"/>
    <w:rsid w:val="00970F0F"/>
    <w:rsid w:val="00971910"/>
    <w:rsid w:val="00980950"/>
    <w:rsid w:val="0098698D"/>
    <w:rsid w:val="009876C8"/>
    <w:rsid w:val="0099020E"/>
    <w:rsid w:val="009926DD"/>
    <w:rsid w:val="00993585"/>
    <w:rsid w:val="00996A46"/>
    <w:rsid w:val="009A2A7A"/>
    <w:rsid w:val="009A7580"/>
    <w:rsid w:val="009B0F65"/>
    <w:rsid w:val="009D013F"/>
    <w:rsid w:val="009D1F98"/>
    <w:rsid w:val="009D52AE"/>
    <w:rsid w:val="009D7FC8"/>
    <w:rsid w:val="009E37CF"/>
    <w:rsid w:val="009E73AD"/>
    <w:rsid w:val="009F25D2"/>
    <w:rsid w:val="009F29F3"/>
    <w:rsid w:val="009F2EB9"/>
    <w:rsid w:val="00A01661"/>
    <w:rsid w:val="00A07A6A"/>
    <w:rsid w:val="00A31F5A"/>
    <w:rsid w:val="00A33B09"/>
    <w:rsid w:val="00A4341D"/>
    <w:rsid w:val="00A5067A"/>
    <w:rsid w:val="00A50777"/>
    <w:rsid w:val="00A54E0E"/>
    <w:rsid w:val="00A56646"/>
    <w:rsid w:val="00A5778D"/>
    <w:rsid w:val="00A61392"/>
    <w:rsid w:val="00A64218"/>
    <w:rsid w:val="00A65698"/>
    <w:rsid w:val="00A676D2"/>
    <w:rsid w:val="00A743B0"/>
    <w:rsid w:val="00A8349E"/>
    <w:rsid w:val="00A84C08"/>
    <w:rsid w:val="00A87E4B"/>
    <w:rsid w:val="00A92DDA"/>
    <w:rsid w:val="00A92FDF"/>
    <w:rsid w:val="00A959C7"/>
    <w:rsid w:val="00AA05C4"/>
    <w:rsid w:val="00AA73DD"/>
    <w:rsid w:val="00AB3EDC"/>
    <w:rsid w:val="00AB4ECE"/>
    <w:rsid w:val="00AC0065"/>
    <w:rsid w:val="00AC080E"/>
    <w:rsid w:val="00AC0DC4"/>
    <w:rsid w:val="00AC42AF"/>
    <w:rsid w:val="00AD508C"/>
    <w:rsid w:val="00AD694C"/>
    <w:rsid w:val="00AE4F40"/>
    <w:rsid w:val="00AE5372"/>
    <w:rsid w:val="00AE590B"/>
    <w:rsid w:val="00AE629C"/>
    <w:rsid w:val="00AE75E8"/>
    <w:rsid w:val="00AE7730"/>
    <w:rsid w:val="00AE7804"/>
    <w:rsid w:val="00AF0F05"/>
    <w:rsid w:val="00B01443"/>
    <w:rsid w:val="00B14B1B"/>
    <w:rsid w:val="00B15C1C"/>
    <w:rsid w:val="00B20379"/>
    <w:rsid w:val="00B20F3D"/>
    <w:rsid w:val="00B210B5"/>
    <w:rsid w:val="00B25B99"/>
    <w:rsid w:val="00B313D1"/>
    <w:rsid w:val="00B31486"/>
    <w:rsid w:val="00B36551"/>
    <w:rsid w:val="00B37307"/>
    <w:rsid w:val="00B435AD"/>
    <w:rsid w:val="00B43B05"/>
    <w:rsid w:val="00B43D41"/>
    <w:rsid w:val="00B43FFD"/>
    <w:rsid w:val="00B50CDA"/>
    <w:rsid w:val="00B51146"/>
    <w:rsid w:val="00B52376"/>
    <w:rsid w:val="00B52604"/>
    <w:rsid w:val="00B54512"/>
    <w:rsid w:val="00B551C6"/>
    <w:rsid w:val="00B55A5B"/>
    <w:rsid w:val="00B649F5"/>
    <w:rsid w:val="00B747A8"/>
    <w:rsid w:val="00B84B01"/>
    <w:rsid w:val="00B86027"/>
    <w:rsid w:val="00B90941"/>
    <w:rsid w:val="00B94866"/>
    <w:rsid w:val="00BA2D1A"/>
    <w:rsid w:val="00BA36A8"/>
    <w:rsid w:val="00BA53D2"/>
    <w:rsid w:val="00BB223F"/>
    <w:rsid w:val="00BB3C1A"/>
    <w:rsid w:val="00BB4A73"/>
    <w:rsid w:val="00BB7467"/>
    <w:rsid w:val="00BB7D91"/>
    <w:rsid w:val="00BC1B4B"/>
    <w:rsid w:val="00BD09AB"/>
    <w:rsid w:val="00BD0F4F"/>
    <w:rsid w:val="00BD54BD"/>
    <w:rsid w:val="00BD64B1"/>
    <w:rsid w:val="00BD670B"/>
    <w:rsid w:val="00BE1996"/>
    <w:rsid w:val="00BF1B08"/>
    <w:rsid w:val="00BF7FB1"/>
    <w:rsid w:val="00C048DD"/>
    <w:rsid w:val="00C07533"/>
    <w:rsid w:val="00C10076"/>
    <w:rsid w:val="00C1111D"/>
    <w:rsid w:val="00C148C6"/>
    <w:rsid w:val="00C1760B"/>
    <w:rsid w:val="00C20E15"/>
    <w:rsid w:val="00C21C77"/>
    <w:rsid w:val="00C21D49"/>
    <w:rsid w:val="00C22F5B"/>
    <w:rsid w:val="00C3697E"/>
    <w:rsid w:val="00C43BF5"/>
    <w:rsid w:val="00C45F55"/>
    <w:rsid w:val="00C52794"/>
    <w:rsid w:val="00C636E4"/>
    <w:rsid w:val="00C6438C"/>
    <w:rsid w:val="00C65879"/>
    <w:rsid w:val="00C65C36"/>
    <w:rsid w:val="00C724AD"/>
    <w:rsid w:val="00C72BED"/>
    <w:rsid w:val="00C80F16"/>
    <w:rsid w:val="00C827C3"/>
    <w:rsid w:val="00C873B1"/>
    <w:rsid w:val="00C873E4"/>
    <w:rsid w:val="00C97E61"/>
    <w:rsid w:val="00CA1D57"/>
    <w:rsid w:val="00CA4343"/>
    <w:rsid w:val="00CA439D"/>
    <w:rsid w:val="00CB7266"/>
    <w:rsid w:val="00CC3690"/>
    <w:rsid w:val="00CD19C0"/>
    <w:rsid w:val="00CE38D2"/>
    <w:rsid w:val="00CE4607"/>
    <w:rsid w:val="00CF0A83"/>
    <w:rsid w:val="00CF12CA"/>
    <w:rsid w:val="00CF17DD"/>
    <w:rsid w:val="00CF5172"/>
    <w:rsid w:val="00CF5B07"/>
    <w:rsid w:val="00CF5CBA"/>
    <w:rsid w:val="00D02041"/>
    <w:rsid w:val="00D13BFC"/>
    <w:rsid w:val="00D13D20"/>
    <w:rsid w:val="00D22BBD"/>
    <w:rsid w:val="00D23743"/>
    <w:rsid w:val="00D26CAE"/>
    <w:rsid w:val="00D3353C"/>
    <w:rsid w:val="00D34E47"/>
    <w:rsid w:val="00D40215"/>
    <w:rsid w:val="00D42479"/>
    <w:rsid w:val="00D42E24"/>
    <w:rsid w:val="00D553E3"/>
    <w:rsid w:val="00D61236"/>
    <w:rsid w:val="00D73CFC"/>
    <w:rsid w:val="00D752FF"/>
    <w:rsid w:val="00D76772"/>
    <w:rsid w:val="00D779A2"/>
    <w:rsid w:val="00D8284A"/>
    <w:rsid w:val="00D85508"/>
    <w:rsid w:val="00D85CFA"/>
    <w:rsid w:val="00D93D4F"/>
    <w:rsid w:val="00D95813"/>
    <w:rsid w:val="00D9723E"/>
    <w:rsid w:val="00DA09F6"/>
    <w:rsid w:val="00DA6E32"/>
    <w:rsid w:val="00DA714A"/>
    <w:rsid w:val="00DB2500"/>
    <w:rsid w:val="00DB2542"/>
    <w:rsid w:val="00DB3258"/>
    <w:rsid w:val="00DC180E"/>
    <w:rsid w:val="00DD2E3E"/>
    <w:rsid w:val="00DD5520"/>
    <w:rsid w:val="00DD6788"/>
    <w:rsid w:val="00DE03ED"/>
    <w:rsid w:val="00DE2FE9"/>
    <w:rsid w:val="00DE386F"/>
    <w:rsid w:val="00E03E10"/>
    <w:rsid w:val="00E13CBF"/>
    <w:rsid w:val="00E171BE"/>
    <w:rsid w:val="00E24695"/>
    <w:rsid w:val="00E27867"/>
    <w:rsid w:val="00E27C01"/>
    <w:rsid w:val="00E33750"/>
    <w:rsid w:val="00E35A38"/>
    <w:rsid w:val="00E52352"/>
    <w:rsid w:val="00E77144"/>
    <w:rsid w:val="00E801C7"/>
    <w:rsid w:val="00E80C2F"/>
    <w:rsid w:val="00E90844"/>
    <w:rsid w:val="00E90C5F"/>
    <w:rsid w:val="00EA0636"/>
    <w:rsid w:val="00EA0A2C"/>
    <w:rsid w:val="00EB2CEA"/>
    <w:rsid w:val="00EC12F7"/>
    <w:rsid w:val="00EC2A0F"/>
    <w:rsid w:val="00EC5A27"/>
    <w:rsid w:val="00ED297E"/>
    <w:rsid w:val="00ED3A8E"/>
    <w:rsid w:val="00EE54D4"/>
    <w:rsid w:val="00EF6348"/>
    <w:rsid w:val="00EF7385"/>
    <w:rsid w:val="00F0766D"/>
    <w:rsid w:val="00F17008"/>
    <w:rsid w:val="00F35315"/>
    <w:rsid w:val="00F36DCB"/>
    <w:rsid w:val="00F44532"/>
    <w:rsid w:val="00F44644"/>
    <w:rsid w:val="00F65E76"/>
    <w:rsid w:val="00F67055"/>
    <w:rsid w:val="00F90F0D"/>
    <w:rsid w:val="00F97349"/>
    <w:rsid w:val="00FA4174"/>
    <w:rsid w:val="00FA672E"/>
    <w:rsid w:val="00FB46DB"/>
    <w:rsid w:val="00FC3646"/>
    <w:rsid w:val="00FC416F"/>
    <w:rsid w:val="00FE5C8E"/>
    <w:rsid w:val="00FF3981"/>
    <w:rsid w:val="00FF4904"/>
    <w:rsid w:val="00FF4D4A"/>
    <w:rsid w:val="00FF6ED1"/>
    <w:rsid w:val="01A65DD1"/>
    <w:rsid w:val="0414D04C"/>
    <w:rsid w:val="05DAF425"/>
    <w:rsid w:val="0DD3823E"/>
    <w:rsid w:val="106E9487"/>
    <w:rsid w:val="1D0125E9"/>
    <w:rsid w:val="20AA6B1C"/>
    <w:rsid w:val="2A28A47F"/>
    <w:rsid w:val="397B9C7E"/>
    <w:rsid w:val="3BD3BAA0"/>
    <w:rsid w:val="42372ECB"/>
    <w:rsid w:val="46A65682"/>
    <w:rsid w:val="46FF9C95"/>
    <w:rsid w:val="584EB1F2"/>
    <w:rsid w:val="59B1D7A7"/>
    <w:rsid w:val="5EA31D7C"/>
    <w:rsid w:val="5FE56E10"/>
    <w:rsid w:val="704D807B"/>
    <w:rsid w:val="7623844B"/>
    <w:rsid w:val="7F41C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1648A"/>
  <w15:chartTrackingRefBased/>
  <w15:docId w15:val="{9F61E568-5E58-4390-8789-E2B284B3A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77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7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7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7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7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7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7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7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7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7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7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7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7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7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7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7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7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7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7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77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7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77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7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7D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2037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A4341D"/>
  </w:style>
  <w:style w:type="character" w:styleId="CommentReference">
    <w:name w:val="annotation reference"/>
    <w:basedOn w:val="DefaultParagraphFont"/>
    <w:uiPriority w:val="99"/>
    <w:semiHidden/>
    <w:unhideWhenUsed/>
    <w:rsid w:val="00AE6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2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2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2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496768A8C994EA2FEDE6D6207C3FF" ma:contentTypeVersion="13" ma:contentTypeDescription="Create a new document." ma:contentTypeScope="" ma:versionID="c7f4ca022a8fcf495cb7528574250e85">
  <xsd:schema xmlns:xsd="http://www.w3.org/2001/XMLSchema" xmlns:xs="http://www.w3.org/2001/XMLSchema" xmlns:p="http://schemas.microsoft.com/office/2006/metadata/properties" xmlns:ns2="0a4b1e3b-c10c-40f3-b67f-8a3657f26042" xmlns:ns3="4657d5b2-3c9d-4115-a2fc-1c5d3e85db43" targetNamespace="http://schemas.microsoft.com/office/2006/metadata/properties" ma:root="true" ma:fieldsID="6c85eba9b56bef6198dee4d266b4b46a" ns2:_="" ns3:_="">
    <xsd:import namespace="0a4b1e3b-c10c-40f3-b67f-8a3657f26042"/>
    <xsd:import namespace="4657d5b2-3c9d-4115-a2fc-1c5d3e85db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b1e3b-c10c-40f3-b67f-8a3657f260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7d5b2-3c9d-4115-a2fc-1c5d3e85db4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408800d-b4aa-4298-b30c-4de7a4758554}" ma:internalName="TaxCatchAll" ma:showField="CatchAllData" ma:web="4657d5b2-3c9d-4115-a2fc-1c5d3e85db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4b1e3b-c10c-40f3-b67f-8a3657f26042">
      <Terms xmlns="http://schemas.microsoft.com/office/infopath/2007/PartnerControls"/>
    </lcf76f155ced4ddcb4097134ff3c332f>
    <TaxCatchAll xmlns="4657d5b2-3c9d-4115-a2fc-1c5d3e85db4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7C5A8D-F1D2-4F36-B25C-DCFFDB5F95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4b1e3b-c10c-40f3-b67f-8a3657f26042"/>
    <ds:schemaRef ds:uri="4657d5b2-3c9d-4115-a2fc-1c5d3e85d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17D93D-58B6-4CD1-A8CD-0E95BEEF63EB}">
  <ds:schemaRefs>
    <ds:schemaRef ds:uri="http://schemas.microsoft.com/office/2006/metadata/properties"/>
    <ds:schemaRef ds:uri="http://schemas.microsoft.com/office/infopath/2007/PartnerControls"/>
    <ds:schemaRef ds:uri="0a4b1e3b-c10c-40f3-b67f-8a3657f26042"/>
    <ds:schemaRef ds:uri="4657d5b2-3c9d-4115-a2fc-1c5d3e85db43"/>
  </ds:schemaRefs>
</ds:datastoreItem>
</file>

<file path=customXml/itemProps3.xml><?xml version="1.0" encoding="utf-8"?>
<ds:datastoreItem xmlns:ds="http://schemas.openxmlformats.org/officeDocument/2006/customXml" ds:itemID="{5B4B49C6-D910-44D1-AA5A-2380D8D098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ibbison</dc:creator>
  <cp:keywords/>
  <dc:description/>
  <cp:lastModifiedBy>Rona Gloag</cp:lastModifiedBy>
  <cp:revision>6</cp:revision>
  <dcterms:created xsi:type="dcterms:W3CDTF">2025-08-26T08:50:00Z</dcterms:created>
  <dcterms:modified xsi:type="dcterms:W3CDTF">2025-09-12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496768A8C994EA2FEDE6D6207C3FF</vt:lpwstr>
  </property>
  <property fmtid="{D5CDD505-2E9C-101B-9397-08002B2CF9AE}" pid="3" name="MediaServiceImageTags">
    <vt:lpwstr/>
  </property>
</Properties>
</file>